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92873" w14:textId="0FFCC052" w:rsidR="00310245" w:rsidRPr="00D573C3" w:rsidRDefault="00D86AFA" w:rsidP="00A9113C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63054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</w:t>
      </w:r>
      <w:r w:rsidR="00F34E3E" w:rsidRPr="0063054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 w:rsidR="00383791" w:rsidRPr="00630547"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r w:rsidR="00AA60A5" w:rsidRPr="00630547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="00AC7CB2" w:rsidRPr="00FE749F">
        <w:rPr>
          <w:rFonts w:asciiTheme="majorBidi" w:hAnsiTheme="majorBidi" w:cstheme="majorBidi"/>
          <w:sz w:val="24"/>
          <w:szCs w:val="24"/>
          <w:lang w:val="en-US"/>
        </w:rPr>
        <w:t xml:space="preserve"> Descriptive data for O</w:t>
      </w:r>
      <w:r>
        <w:rPr>
          <w:rFonts w:asciiTheme="majorBidi" w:hAnsiTheme="majorBidi" w:cstheme="majorBidi"/>
          <w:sz w:val="24"/>
          <w:szCs w:val="24"/>
          <w:lang w:val="en-US"/>
        </w:rPr>
        <w:t>steoarthritis (O</w:t>
      </w:r>
      <w:r w:rsidR="00AC7CB2" w:rsidRPr="00FE749F">
        <w:rPr>
          <w:rFonts w:asciiTheme="majorBidi" w:hAnsiTheme="majorBidi" w:cstheme="majorBidi"/>
          <w:sz w:val="24"/>
          <w:szCs w:val="24"/>
          <w:lang w:val="en-US"/>
        </w:rPr>
        <w:t>A</w:t>
      </w:r>
      <w:r>
        <w:rPr>
          <w:rFonts w:asciiTheme="majorBidi" w:hAnsiTheme="majorBidi" w:cstheme="majorBidi"/>
          <w:sz w:val="24"/>
          <w:szCs w:val="24"/>
          <w:lang w:val="en-US"/>
        </w:rPr>
        <w:t>)</w:t>
      </w:r>
      <w:r w:rsidR="00AC7CB2" w:rsidRPr="00FE749F">
        <w:rPr>
          <w:rFonts w:asciiTheme="majorBidi" w:hAnsiTheme="majorBidi" w:cstheme="majorBidi"/>
          <w:sz w:val="24"/>
          <w:szCs w:val="24"/>
          <w:lang w:val="en-US"/>
        </w:rPr>
        <w:t xml:space="preserve"> patients </w:t>
      </w:r>
      <w:r w:rsidR="00CF36DA">
        <w:rPr>
          <w:rFonts w:asciiTheme="majorBidi" w:hAnsiTheme="majorBidi" w:cstheme="majorBidi"/>
          <w:sz w:val="24"/>
          <w:szCs w:val="24"/>
          <w:lang w:val="en-US"/>
        </w:rPr>
        <w:t>included in study</w:t>
      </w:r>
      <w:r w:rsidR="007734A2">
        <w:rPr>
          <w:rFonts w:asciiTheme="majorBidi" w:hAnsiTheme="majorBidi" w:cstheme="majorBidi"/>
          <w:sz w:val="24"/>
          <w:szCs w:val="24"/>
          <w:lang w:val="en-US"/>
        </w:rPr>
        <w:t xml:space="preserve"> for WB analysis</w:t>
      </w:r>
      <w:r w:rsidR="00AC7CB2" w:rsidRPr="00FE749F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4425B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2E651B" w:rsidRPr="002E651B">
        <w:rPr>
          <w:rFonts w:asciiTheme="majorBidi" w:hAnsiTheme="majorBidi" w:cstheme="majorBidi"/>
          <w:sz w:val="24"/>
          <w:szCs w:val="24"/>
          <w:lang w:val="en-US"/>
        </w:rPr>
        <w:t>Related to Figures 3, and methods.</w:t>
      </w:r>
      <w:r w:rsidR="000241F2" w:rsidRPr="000241F2">
        <w:rPr>
          <w:lang w:val="en-US"/>
        </w:rPr>
        <w:t xml:space="preserve"> </w:t>
      </w:r>
    </w:p>
    <w:tbl>
      <w:tblPr>
        <w:tblStyle w:val="TableGrid"/>
        <w:tblW w:w="8878" w:type="dxa"/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1134"/>
        <w:gridCol w:w="1507"/>
        <w:gridCol w:w="2268"/>
      </w:tblGrid>
      <w:tr w:rsidR="00D573C3" w:rsidRPr="00144E41" w14:paraId="707C3AED" w14:textId="5DE78D97" w:rsidTr="00FE63AD">
        <w:trPr>
          <w:trHeight w:val="552"/>
        </w:trPr>
        <w:tc>
          <w:tcPr>
            <w:tcW w:w="2694" w:type="dxa"/>
          </w:tcPr>
          <w:p w14:paraId="29A2A0F4" w14:textId="24FA4F47" w:rsidR="00D573C3" w:rsidRPr="00FE63AD" w:rsidRDefault="00D573C3" w:rsidP="00FE63A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E63A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amples</w:t>
            </w:r>
          </w:p>
        </w:tc>
        <w:tc>
          <w:tcPr>
            <w:tcW w:w="1275" w:type="dxa"/>
          </w:tcPr>
          <w:p w14:paraId="5F057C3E" w14:textId="4CD85D95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single"/>
                <w:lang w:val="en-US"/>
              </w:rPr>
            </w:pPr>
            <w:r w:rsidRPr="00FE63A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1134" w:type="dxa"/>
          </w:tcPr>
          <w:p w14:paraId="15581855" w14:textId="190AF65F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E63A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ex</w:t>
            </w:r>
          </w:p>
        </w:tc>
        <w:tc>
          <w:tcPr>
            <w:tcW w:w="3775" w:type="dxa"/>
            <w:gridSpan w:val="2"/>
          </w:tcPr>
          <w:p w14:paraId="172FC648" w14:textId="07C017A5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E63A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issues (Menisci)</w:t>
            </w:r>
          </w:p>
        </w:tc>
      </w:tr>
      <w:tr w:rsidR="00D573C3" w:rsidRPr="00144E41" w14:paraId="1814E1E1" w14:textId="1ED66544" w:rsidTr="00FE63AD">
        <w:tc>
          <w:tcPr>
            <w:tcW w:w="2694" w:type="dxa"/>
          </w:tcPr>
          <w:p w14:paraId="68ED7F38" w14:textId="3FBBB283" w:rsidR="00D573C3" w:rsidRPr="00FE63AD" w:rsidRDefault="00D573C3" w:rsidP="00FE63AD">
            <w:pPr>
              <w:rPr>
                <w:rFonts w:ascii="Times New Roman" w:hAnsi="Times New Roman" w:cs="Times New Roman"/>
                <w:lang w:val="en-US"/>
              </w:rPr>
            </w:pPr>
            <w:r w:rsidRPr="00FE63AD">
              <w:rPr>
                <w:rFonts w:ascii="Times New Roman" w:hAnsi="Times New Roman" w:cs="Times New Roman"/>
              </w:rPr>
              <w:t>Patient 1 OA</w:t>
            </w:r>
          </w:p>
        </w:tc>
        <w:tc>
          <w:tcPr>
            <w:tcW w:w="1275" w:type="dxa"/>
          </w:tcPr>
          <w:p w14:paraId="7A36818C" w14:textId="19E071E9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E63AD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1134" w:type="dxa"/>
          </w:tcPr>
          <w:p w14:paraId="7116D77B" w14:textId="527EBD67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63AD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507" w:type="dxa"/>
          </w:tcPr>
          <w:p w14:paraId="1CABFDE8" w14:textId="16B1B666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63AD">
              <w:rPr>
                <w:rFonts w:ascii="Times New Roman" w:hAnsi="Times New Roman" w:cs="Times New Roman"/>
                <w:lang w:val="en-US"/>
              </w:rPr>
              <w:t>Lateral</w:t>
            </w:r>
          </w:p>
        </w:tc>
        <w:tc>
          <w:tcPr>
            <w:tcW w:w="2268" w:type="dxa"/>
          </w:tcPr>
          <w:p w14:paraId="21F7A285" w14:textId="3AAF2E03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573C3" w:rsidRPr="00144E41" w14:paraId="1C9EFE7A" w14:textId="3422805D" w:rsidTr="00FE63AD">
        <w:tc>
          <w:tcPr>
            <w:tcW w:w="2694" w:type="dxa"/>
          </w:tcPr>
          <w:p w14:paraId="742A3E8A" w14:textId="0AFFB66C" w:rsidR="00D573C3" w:rsidRPr="00FE63AD" w:rsidRDefault="00D573C3" w:rsidP="00FE63AD">
            <w:pPr>
              <w:rPr>
                <w:rFonts w:ascii="Times New Roman" w:hAnsi="Times New Roman" w:cs="Times New Roman"/>
                <w:lang w:val="en-US"/>
              </w:rPr>
            </w:pPr>
            <w:r w:rsidRPr="00FE63AD">
              <w:rPr>
                <w:rFonts w:ascii="Times New Roman" w:hAnsi="Times New Roman" w:cs="Times New Roman"/>
                <w:lang w:val="en-US"/>
              </w:rPr>
              <w:t>Patient 2</w:t>
            </w:r>
            <w:r w:rsidRPr="00FE63AD">
              <w:rPr>
                <w:rFonts w:ascii="Times New Roman" w:hAnsi="Times New Roman" w:cs="Times New Roman"/>
              </w:rPr>
              <w:t xml:space="preserve"> OA</w:t>
            </w:r>
          </w:p>
        </w:tc>
        <w:tc>
          <w:tcPr>
            <w:tcW w:w="1275" w:type="dxa"/>
          </w:tcPr>
          <w:p w14:paraId="13AE311E" w14:textId="0BA03CAF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lang w:val="en-US"/>
              </w:rPr>
              <w:t>69</w:t>
            </w:r>
          </w:p>
        </w:tc>
        <w:tc>
          <w:tcPr>
            <w:tcW w:w="1134" w:type="dxa"/>
          </w:tcPr>
          <w:p w14:paraId="30E257DA" w14:textId="1D44C20C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</w:p>
        </w:tc>
        <w:tc>
          <w:tcPr>
            <w:tcW w:w="1507" w:type="dxa"/>
          </w:tcPr>
          <w:p w14:paraId="4BAA6D2F" w14:textId="0209C9F1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lang w:val="en-US"/>
              </w:rPr>
              <w:t>Lateral</w:t>
            </w:r>
          </w:p>
        </w:tc>
        <w:tc>
          <w:tcPr>
            <w:tcW w:w="2268" w:type="dxa"/>
          </w:tcPr>
          <w:p w14:paraId="2AA34488" w14:textId="635E5166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lang w:val="en-US"/>
              </w:rPr>
              <w:t>Medial</w:t>
            </w:r>
          </w:p>
        </w:tc>
      </w:tr>
      <w:tr w:rsidR="00D573C3" w:rsidRPr="00144E41" w14:paraId="4513E751" w14:textId="5488D997" w:rsidTr="00FE63AD">
        <w:tc>
          <w:tcPr>
            <w:tcW w:w="2694" w:type="dxa"/>
          </w:tcPr>
          <w:p w14:paraId="7166CA69" w14:textId="75CBC6F9" w:rsidR="00D573C3" w:rsidRPr="00FE63AD" w:rsidRDefault="00D573C3" w:rsidP="00FE63AD">
            <w:pPr>
              <w:rPr>
                <w:rFonts w:ascii="Times New Roman" w:hAnsi="Times New Roman" w:cs="Times New Roman"/>
                <w:lang w:val="en-US"/>
              </w:rPr>
            </w:pPr>
            <w:r w:rsidRPr="00FE63AD">
              <w:rPr>
                <w:rFonts w:ascii="Times New Roman" w:hAnsi="Times New Roman" w:cs="Times New Roman"/>
                <w:lang w:val="en-US"/>
              </w:rPr>
              <w:t>Patient 3</w:t>
            </w:r>
            <w:r w:rsidRPr="00FE63AD">
              <w:rPr>
                <w:rFonts w:ascii="Times New Roman" w:hAnsi="Times New Roman" w:cs="Times New Roman"/>
              </w:rPr>
              <w:t xml:space="preserve"> OA</w:t>
            </w:r>
          </w:p>
        </w:tc>
        <w:tc>
          <w:tcPr>
            <w:tcW w:w="1275" w:type="dxa"/>
          </w:tcPr>
          <w:p w14:paraId="0F700C41" w14:textId="138F3049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lang w:val="en-US"/>
              </w:rPr>
              <w:t>79</w:t>
            </w:r>
          </w:p>
        </w:tc>
        <w:tc>
          <w:tcPr>
            <w:tcW w:w="1134" w:type="dxa"/>
          </w:tcPr>
          <w:p w14:paraId="5892DD46" w14:textId="773C2454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</w:p>
        </w:tc>
        <w:tc>
          <w:tcPr>
            <w:tcW w:w="1507" w:type="dxa"/>
          </w:tcPr>
          <w:p w14:paraId="153FA119" w14:textId="2030FBD1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lang w:val="en-US"/>
              </w:rPr>
              <w:t>Lateral</w:t>
            </w:r>
          </w:p>
        </w:tc>
        <w:tc>
          <w:tcPr>
            <w:tcW w:w="2268" w:type="dxa"/>
          </w:tcPr>
          <w:p w14:paraId="21105AF0" w14:textId="123936A7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lang w:val="en-US"/>
              </w:rPr>
              <w:t>Medial</w:t>
            </w:r>
          </w:p>
        </w:tc>
      </w:tr>
      <w:tr w:rsidR="00D573C3" w:rsidRPr="00144E41" w14:paraId="2AAB3093" w14:textId="0B7D5DF1" w:rsidTr="00FE63AD">
        <w:tc>
          <w:tcPr>
            <w:tcW w:w="2694" w:type="dxa"/>
          </w:tcPr>
          <w:p w14:paraId="7AFF00C1" w14:textId="1C9C2998" w:rsidR="00D573C3" w:rsidRPr="00FE63AD" w:rsidRDefault="00D573C3" w:rsidP="00FE63AD">
            <w:pPr>
              <w:rPr>
                <w:rFonts w:ascii="Times New Roman" w:hAnsi="Times New Roman" w:cs="Times New Roman"/>
                <w:lang w:val="en-US"/>
              </w:rPr>
            </w:pPr>
            <w:r w:rsidRPr="00FE63AD">
              <w:rPr>
                <w:rFonts w:ascii="Times New Roman" w:hAnsi="Times New Roman" w:cs="Times New Roman"/>
                <w:lang w:val="en-US"/>
              </w:rPr>
              <w:t>Patient 4</w:t>
            </w:r>
            <w:r w:rsidRPr="00FE63AD">
              <w:rPr>
                <w:rFonts w:ascii="Times New Roman" w:hAnsi="Times New Roman" w:cs="Times New Roman"/>
              </w:rPr>
              <w:t xml:space="preserve"> OA</w:t>
            </w:r>
          </w:p>
        </w:tc>
        <w:tc>
          <w:tcPr>
            <w:tcW w:w="1275" w:type="dxa"/>
          </w:tcPr>
          <w:p w14:paraId="23CCEC18" w14:textId="1CFAAF41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lang w:val="en-US"/>
              </w:rPr>
              <w:t>72</w:t>
            </w:r>
          </w:p>
        </w:tc>
        <w:tc>
          <w:tcPr>
            <w:tcW w:w="1134" w:type="dxa"/>
          </w:tcPr>
          <w:p w14:paraId="078A117D" w14:textId="582223C8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1507" w:type="dxa"/>
          </w:tcPr>
          <w:p w14:paraId="56CDA7CC" w14:textId="29DF7320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lang w:val="en-US"/>
              </w:rPr>
              <w:t>Lateral</w:t>
            </w:r>
          </w:p>
        </w:tc>
        <w:tc>
          <w:tcPr>
            <w:tcW w:w="2268" w:type="dxa"/>
          </w:tcPr>
          <w:p w14:paraId="6389953B" w14:textId="7C504C77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lang w:val="en-US"/>
              </w:rPr>
              <w:t>Medial</w:t>
            </w:r>
          </w:p>
        </w:tc>
      </w:tr>
      <w:tr w:rsidR="00D573C3" w:rsidRPr="00144E41" w14:paraId="1DA2B793" w14:textId="302ED87E" w:rsidTr="00FE63AD">
        <w:tc>
          <w:tcPr>
            <w:tcW w:w="2694" w:type="dxa"/>
          </w:tcPr>
          <w:p w14:paraId="68BE938B" w14:textId="1258A93A" w:rsidR="00D573C3" w:rsidRPr="00FE63AD" w:rsidRDefault="00D573C3" w:rsidP="00FE63AD">
            <w:pPr>
              <w:rPr>
                <w:rFonts w:ascii="Times New Roman" w:hAnsi="Times New Roman" w:cs="Times New Roman"/>
                <w:lang w:val="en-US"/>
              </w:rPr>
            </w:pPr>
            <w:r w:rsidRPr="00FE63AD">
              <w:rPr>
                <w:rFonts w:ascii="Times New Roman" w:hAnsi="Times New Roman" w:cs="Times New Roman"/>
                <w:lang w:val="en-US"/>
              </w:rPr>
              <w:t>Patient 5</w:t>
            </w:r>
            <w:r w:rsidRPr="00FE63AD">
              <w:rPr>
                <w:rFonts w:ascii="Times New Roman" w:hAnsi="Times New Roman" w:cs="Times New Roman"/>
              </w:rPr>
              <w:t xml:space="preserve"> OA</w:t>
            </w:r>
          </w:p>
        </w:tc>
        <w:tc>
          <w:tcPr>
            <w:tcW w:w="1275" w:type="dxa"/>
          </w:tcPr>
          <w:p w14:paraId="722F2D76" w14:textId="5C10B5AE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lang w:val="en-US"/>
              </w:rPr>
              <w:t>64</w:t>
            </w:r>
          </w:p>
        </w:tc>
        <w:tc>
          <w:tcPr>
            <w:tcW w:w="1134" w:type="dxa"/>
          </w:tcPr>
          <w:p w14:paraId="16EFEC46" w14:textId="0816CDD3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1507" w:type="dxa"/>
          </w:tcPr>
          <w:p w14:paraId="0D47FC32" w14:textId="1E9890B5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lang w:val="en-US"/>
              </w:rPr>
              <w:t>Lateral</w:t>
            </w:r>
          </w:p>
        </w:tc>
        <w:tc>
          <w:tcPr>
            <w:tcW w:w="2268" w:type="dxa"/>
          </w:tcPr>
          <w:p w14:paraId="10342E5F" w14:textId="5DF42CD2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lang w:val="en-US"/>
              </w:rPr>
              <w:t>Medial</w:t>
            </w:r>
          </w:p>
        </w:tc>
      </w:tr>
      <w:tr w:rsidR="00D573C3" w:rsidRPr="00144E41" w14:paraId="08482100" w14:textId="3CE3A8C3" w:rsidTr="00FE63AD">
        <w:tc>
          <w:tcPr>
            <w:tcW w:w="2694" w:type="dxa"/>
          </w:tcPr>
          <w:p w14:paraId="67DCCCC1" w14:textId="153D0DB6" w:rsidR="00D573C3" w:rsidRPr="00FE63AD" w:rsidRDefault="00D573C3" w:rsidP="00FE63AD">
            <w:pPr>
              <w:rPr>
                <w:rFonts w:ascii="Times New Roman" w:hAnsi="Times New Roman" w:cs="Times New Roman"/>
                <w:lang w:val="en-US"/>
              </w:rPr>
            </w:pPr>
            <w:r w:rsidRPr="00FE63AD">
              <w:rPr>
                <w:rFonts w:ascii="Times New Roman" w:hAnsi="Times New Roman" w:cs="Times New Roman"/>
                <w:lang w:val="en-US"/>
              </w:rPr>
              <w:t>Patient 6</w:t>
            </w:r>
            <w:r w:rsidRPr="00FE63AD">
              <w:rPr>
                <w:rFonts w:ascii="Times New Roman" w:hAnsi="Times New Roman" w:cs="Times New Roman"/>
              </w:rPr>
              <w:t xml:space="preserve"> OA</w:t>
            </w:r>
          </w:p>
        </w:tc>
        <w:tc>
          <w:tcPr>
            <w:tcW w:w="1275" w:type="dxa"/>
          </w:tcPr>
          <w:p w14:paraId="1CA7FDE7" w14:textId="2F752FB9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lang w:val="en-US"/>
              </w:rPr>
              <w:t>63</w:t>
            </w:r>
          </w:p>
        </w:tc>
        <w:tc>
          <w:tcPr>
            <w:tcW w:w="1134" w:type="dxa"/>
          </w:tcPr>
          <w:p w14:paraId="73C44F12" w14:textId="3DB49FE7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1507" w:type="dxa"/>
          </w:tcPr>
          <w:p w14:paraId="4D1A62AB" w14:textId="4768E764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lang w:val="en-US"/>
              </w:rPr>
              <w:t>Lateral</w:t>
            </w:r>
          </w:p>
        </w:tc>
        <w:tc>
          <w:tcPr>
            <w:tcW w:w="2268" w:type="dxa"/>
          </w:tcPr>
          <w:p w14:paraId="04CE07CD" w14:textId="1E81C930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lang w:val="en-US"/>
              </w:rPr>
              <w:t>Medial</w:t>
            </w:r>
          </w:p>
        </w:tc>
      </w:tr>
      <w:tr w:rsidR="00D573C3" w:rsidRPr="00144E41" w14:paraId="7157760A" w14:textId="6F0DF778" w:rsidTr="00FE63AD">
        <w:tc>
          <w:tcPr>
            <w:tcW w:w="2694" w:type="dxa"/>
          </w:tcPr>
          <w:p w14:paraId="1A95591A" w14:textId="5B80335F" w:rsidR="00D573C3" w:rsidRPr="00FE63AD" w:rsidRDefault="00D573C3" w:rsidP="00FE63AD">
            <w:pPr>
              <w:rPr>
                <w:rFonts w:ascii="Times New Roman" w:hAnsi="Times New Roman" w:cs="Times New Roman"/>
                <w:lang w:val="en-US"/>
              </w:rPr>
            </w:pPr>
            <w:r w:rsidRPr="00FE63AD">
              <w:rPr>
                <w:rFonts w:ascii="Times New Roman" w:hAnsi="Times New Roman" w:cs="Times New Roman"/>
                <w:lang w:val="en-US"/>
              </w:rPr>
              <w:t xml:space="preserve">Patient 7 </w:t>
            </w:r>
            <w:r w:rsidRPr="00FE63AD">
              <w:rPr>
                <w:rFonts w:ascii="Times New Roman" w:hAnsi="Times New Roman" w:cs="Times New Roman"/>
              </w:rPr>
              <w:t>OA</w:t>
            </w:r>
            <w:r w:rsidRPr="00FE63AD">
              <w:rPr>
                <w:rFonts w:ascii="Times New Roman" w:hAnsi="Times New Roman" w:cs="Times New Roman"/>
                <w:lang w:val="en-US"/>
              </w:rPr>
              <w:t xml:space="preserve"> (Left Leg)</w:t>
            </w:r>
          </w:p>
        </w:tc>
        <w:tc>
          <w:tcPr>
            <w:tcW w:w="1275" w:type="dxa"/>
          </w:tcPr>
          <w:p w14:paraId="6E87F88F" w14:textId="09E02936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lang w:val="en-US"/>
              </w:rPr>
              <w:t>66</w:t>
            </w:r>
          </w:p>
        </w:tc>
        <w:tc>
          <w:tcPr>
            <w:tcW w:w="1134" w:type="dxa"/>
          </w:tcPr>
          <w:p w14:paraId="1DB1D433" w14:textId="7799B63C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1507" w:type="dxa"/>
          </w:tcPr>
          <w:p w14:paraId="7575D590" w14:textId="5B22A58A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lang w:val="en-US"/>
              </w:rPr>
              <w:t>Lateral</w:t>
            </w:r>
          </w:p>
        </w:tc>
        <w:tc>
          <w:tcPr>
            <w:tcW w:w="2268" w:type="dxa"/>
          </w:tcPr>
          <w:p w14:paraId="05DBB90C" w14:textId="5B358A21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lang w:val="en-US"/>
              </w:rPr>
              <w:t>Medial</w:t>
            </w:r>
          </w:p>
        </w:tc>
      </w:tr>
      <w:tr w:rsidR="00D573C3" w:rsidRPr="00144E41" w14:paraId="5C0AF234" w14:textId="77777777" w:rsidTr="00FE63AD">
        <w:tc>
          <w:tcPr>
            <w:tcW w:w="2694" w:type="dxa"/>
          </w:tcPr>
          <w:p w14:paraId="42064741" w14:textId="041410E8" w:rsidR="00D573C3" w:rsidRPr="00FE63AD" w:rsidRDefault="00D573C3" w:rsidP="00FE63AD">
            <w:pPr>
              <w:rPr>
                <w:rFonts w:ascii="Times New Roman" w:hAnsi="Times New Roman" w:cs="Times New Roman"/>
                <w:lang w:val="en-US"/>
              </w:rPr>
            </w:pPr>
            <w:r w:rsidRPr="00FE63AD">
              <w:rPr>
                <w:rFonts w:ascii="Times New Roman" w:hAnsi="Times New Roman" w:cs="Times New Roman"/>
                <w:lang w:val="en-US"/>
              </w:rPr>
              <w:t xml:space="preserve">Patient 7 </w:t>
            </w:r>
            <w:r w:rsidRPr="00FE63AD">
              <w:rPr>
                <w:rFonts w:ascii="Times New Roman" w:hAnsi="Times New Roman" w:cs="Times New Roman"/>
              </w:rPr>
              <w:t>OA</w:t>
            </w:r>
            <w:r w:rsidRPr="00FE63AD">
              <w:rPr>
                <w:rFonts w:ascii="Times New Roman" w:hAnsi="Times New Roman" w:cs="Times New Roman"/>
                <w:lang w:val="en-US"/>
              </w:rPr>
              <w:t xml:space="preserve"> (Right leg)</w:t>
            </w:r>
          </w:p>
        </w:tc>
        <w:tc>
          <w:tcPr>
            <w:tcW w:w="1275" w:type="dxa"/>
          </w:tcPr>
          <w:p w14:paraId="05E86B26" w14:textId="3858CD42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lang w:val="en-US"/>
              </w:rPr>
              <w:t>66</w:t>
            </w:r>
          </w:p>
        </w:tc>
        <w:tc>
          <w:tcPr>
            <w:tcW w:w="1134" w:type="dxa"/>
          </w:tcPr>
          <w:p w14:paraId="40633ED0" w14:textId="41C71D1E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1507" w:type="dxa"/>
          </w:tcPr>
          <w:p w14:paraId="3A6D7945" w14:textId="0EB4CDF6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lang w:val="en-US"/>
              </w:rPr>
              <w:t>Lateral</w:t>
            </w:r>
          </w:p>
        </w:tc>
        <w:tc>
          <w:tcPr>
            <w:tcW w:w="2268" w:type="dxa"/>
          </w:tcPr>
          <w:p w14:paraId="14D21F64" w14:textId="494E0379" w:rsidR="00D573C3" w:rsidRPr="00FE63AD" w:rsidRDefault="00D573C3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lang w:val="en-US"/>
              </w:rPr>
              <w:t>Medial</w:t>
            </w:r>
          </w:p>
        </w:tc>
      </w:tr>
    </w:tbl>
    <w:p w14:paraId="7611A901" w14:textId="3F76187A" w:rsidR="00DC784A" w:rsidRDefault="00DC784A" w:rsidP="004425BD">
      <w:pPr>
        <w:rPr>
          <w:i/>
          <w:iCs/>
          <w:lang w:val="en-US"/>
        </w:rPr>
      </w:pPr>
    </w:p>
    <w:p w14:paraId="615074B9" w14:textId="77777777" w:rsidR="00C46732" w:rsidRDefault="00C46732" w:rsidP="004425BD">
      <w:pPr>
        <w:rPr>
          <w:lang w:val="en-US"/>
        </w:rPr>
      </w:pPr>
    </w:p>
    <w:p w14:paraId="05B3FA7E" w14:textId="3A010D10" w:rsidR="009A5A37" w:rsidRPr="00C46732" w:rsidRDefault="009A5A37" w:rsidP="000B3D90">
      <w:pPr>
        <w:jc w:val="center"/>
        <w:rPr>
          <w:lang w:val="en-US"/>
        </w:rPr>
      </w:pPr>
    </w:p>
    <w:sectPr w:rsidR="009A5A37" w:rsidRPr="00C46732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B5282B" w14:textId="77777777" w:rsidR="009B5B4F" w:rsidRDefault="009B5B4F" w:rsidP="00EF0381">
      <w:pPr>
        <w:spacing w:after="0" w:line="240" w:lineRule="auto"/>
      </w:pPr>
      <w:r>
        <w:separator/>
      </w:r>
    </w:p>
  </w:endnote>
  <w:endnote w:type="continuationSeparator" w:id="0">
    <w:p w14:paraId="46D00777" w14:textId="77777777" w:rsidR="009B5B4F" w:rsidRDefault="009B5B4F" w:rsidP="00EF03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09150860"/>
      <w:docPartObj>
        <w:docPartGallery w:val="Page Numbers (Bottom of Page)"/>
        <w:docPartUnique/>
      </w:docPartObj>
    </w:sdtPr>
    <w:sdtContent>
      <w:p w14:paraId="3F6A4AFB" w14:textId="71C45CA0" w:rsidR="00EF0381" w:rsidRDefault="00EF0381" w:rsidP="00B4642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B9C1F51" w14:textId="77777777" w:rsidR="00EF0381" w:rsidRDefault="00EF0381" w:rsidP="0039579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79366081"/>
      <w:docPartObj>
        <w:docPartGallery w:val="Page Numbers (Bottom of Page)"/>
        <w:docPartUnique/>
      </w:docPartObj>
    </w:sdtPr>
    <w:sdtContent>
      <w:p w14:paraId="4E8A5744" w14:textId="65E28295" w:rsidR="00EF0381" w:rsidRDefault="00EF0381" w:rsidP="00B4642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9C4EDD" w14:textId="77777777" w:rsidR="00EF0381" w:rsidRDefault="00EF0381" w:rsidP="0039579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9B647A" w14:textId="77777777" w:rsidR="009B5B4F" w:rsidRDefault="009B5B4F" w:rsidP="00EF0381">
      <w:pPr>
        <w:spacing w:after="0" w:line="240" w:lineRule="auto"/>
      </w:pPr>
      <w:r>
        <w:separator/>
      </w:r>
    </w:p>
  </w:footnote>
  <w:footnote w:type="continuationSeparator" w:id="0">
    <w:p w14:paraId="3344AE1E" w14:textId="77777777" w:rsidR="009B5B4F" w:rsidRDefault="009B5B4F" w:rsidP="00EF03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E119B4"/>
    <w:multiLevelType w:val="hybridMultilevel"/>
    <w:tmpl w:val="2A5ECACE"/>
    <w:lvl w:ilvl="0" w:tplc="DDE2D2B6">
      <w:start w:val="1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40749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E3E"/>
    <w:rsid w:val="00002B77"/>
    <w:rsid w:val="00005BD2"/>
    <w:rsid w:val="000163C4"/>
    <w:rsid w:val="00022711"/>
    <w:rsid w:val="000241F2"/>
    <w:rsid w:val="000362DC"/>
    <w:rsid w:val="00096553"/>
    <w:rsid w:val="000B0AF1"/>
    <w:rsid w:val="000B3D90"/>
    <w:rsid w:val="000B7F82"/>
    <w:rsid w:val="000C0DBC"/>
    <w:rsid w:val="000C5FCC"/>
    <w:rsid w:val="001059FE"/>
    <w:rsid w:val="001217E8"/>
    <w:rsid w:val="001249DF"/>
    <w:rsid w:val="00125F2E"/>
    <w:rsid w:val="00137FDC"/>
    <w:rsid w:val="00144CC6"/>
    <w:rsid w:val="00144E41"/>
    <w:rsid w:val="0017209F"/>
    <w:rsid w:val="00180940"/>
    <w:rsid w:val="001C68D8"/>
    <w:rsid w:val="001E7891"/>
    <w:rsid w:val="00201304"/>
    <w:rsid w:val="00207038"/>
    <w:rsid w:val="00246F98"/>
    <w:rsid w:val="002666D2"/>
    <w:rsid w:val="002B0ED3"/>
    <w:rsid w:val="002E651B"/>
    <w:rsid w:val="00310245"/>
    <w:rsid w:val="00316DA9"/>
    <w:rsid w:val="00333BF6"/>
    <w:rsid w:val="00371FD8"/>
    <w:rsid w:val="003810FD"/>
    <w:rsid w:val="00383791"/>
    <w:rsid w:val="0039579C"/>
    <w:rsid w:val="003D0E01"/>
    <w:rsid w:val="003E779C"/>
    <w:rsid w:val="003F2412"/>
    <w:rsid w:val="00436109"/>
    <w:rsid w:val="00441B02"/>
    <w:rsid w:val="004425BD"/>
    <w:rsid w:val="0044672B"/>
    <w:rsid w:val="0045476F"/>
    <w:rsid w:val="0046194C"/>
    <w:rsid w:val="00464BD8"/>
    <w:rsid w:val="00472DD4"/>
    <w:rsid w:val="004B6D08"/>
    <w:rsid w:val="004F2F1C"/>
    <w:rsid w:val="00514FF8"/>
    <w:rsid w:val="00564240"/>
    <w:rsid w:val="005707CE"/>
    <w:rsid w:val="005A0C5F"/>
    <w:rsid w:val="005C16B7"/>
    <w:rsid w:val="005C78F2"/>
    <w:rsid w:val="005D6EBD"/>
    <w:rsid w:val="00606D70"/>
    <w:rsid w:val="006223D6"/>
    <w:rsid w:val="00630547"/>
    <w:rsid w:val="006318C3"/>
    <w:rsid w:val="0064342B"/>
    <w:rsid w:val="00666E34"/>
    <w:rsid w:val="006D78D3"/>
    <w:rsid w:val="0072272F"/>
    <w:rsid w:val="0072787C"/>
    <w:rsid w:val="00730FF6"/>
    <w:rsid w:val="00734347"/>
    <w:rsid w:val="0075389A"/>
    <w:rsid w:val="007734A2"/>
    <w:rsid w:val="007A5DD0"/>
    <w:rsid w:val="007B2701"/>
    <w:rsid w:val="007C1194"/>
    <w:rsid w:val="007D6B61"/>
    <w:rsid w:val="008145BA"/>
    <w:rsid w:val="00822EB8"/>
    <w:rsid w:val="008E05E8"/>
    <w:rsid w:val="008F0CB4"/>
    <w:rsid w:val="00904CEA"/>
    <w:rsid w:val="009158CE"/>
    <w:rsid w:val="00944738"/>
    <w:rsid w:val="009753D9"/>
    <w:rsid w:val="00980D55"/>
    <w:rsid w:val="00983C2E"/>
    <w:rsid w:val="00984BBE"/>
    <w:rsid w:val="00993BBA"/>
    <w:rsid w:val="009A5A37"/>
    <w:rsid w:val="009B5B4F"/>
    <w:rsid w:val="009B5D8A"/>
    <w:rsid w:val="009C3C71"/>
    <w:rsid w:val="00A272AE"/>
    <w:rsid w:val="00A27C27"/>
    <w:rsid w:val="00A33004"/>
    <w:rsid w:val="00A425EF"/>
    <w:rsid w:val="00A57C87"/>
    <w:rsid w:val="00A67D1E"/>
    <w:rsid w:val="00A7025F"/>
    <w:rsid w:val="00A77696"/>
    <w:rsid w:val="00A9113C"/>
    <w:rsid w:val="00A92E2E"/>
    <w:rsid w:val="00A92E7E"/>
    <w:rsid w:val="00AA60A5"/>
    <w:rsid w:val="00AC7CB2"/>
    <w:rsid w:val="00AF2148"/>
    <w:rsid w:val="00B515BB"/>
    <w:rsid w:val="00B5524E"/>
    <w:rsid w:val="00B95C71"/>
    <w:rsid w:val="00BB3EA8"/>
    <w:rsid w:val="00BC1AF8"/>
    <w:rsid w:val="00BC4C94"/>
    <w:rsid w:val="00BD0349"/>
    <w:rsid w:val="00BF3C3D"/>
    <w:rsid w:val="00C10FF1"/>
    <w:rsid w:val="00C23C74"/>
    <w:rsid w:val="00C32D18"/>
    <w:rsid w:val="00C37319"/>
    <w:rsid w:val="00C447BD"/>
    <w:rsid w:val="00C46732"/>
    <w:rsid w:val="00C66388"/>
    <w:rsid w:val="00C70D54"/>
    <w:rsid w:val="00C91890"/>
    <w:rsid w:val="00CA0DA6"/>
    <w:rsid w:val="00CC7F4D"/>
    <w:rsid w:val="00CE79ED"/>
    <w:rsid w:val="00CF36DA"/>
    <w:rsid w:val="00D0339B"/>
    <w:rsid w:val="00D53B02"/>
    <w:rsid w:val="00D573C3"/>
    <w:rsid w:val="00D60746"/>
    <w:rsid w:val="00D77769"/>
    <w:rsid w:val="00D86AFA"/>
    <w:rsid w:val="00DA11D4"/>
    <w:rsid w:val="00DC784A"/>
    <w:rsid w:val="00DD5FAE"/>
    <w:rsid w:val="00DD62D3"/>
    <w:rsid w:val="00DE454B"/>
    <w:rsid w:val="00DE70B9"/>
    <w:rsid w:val="00DF719E"/>
    <w:rsid w:val="00E20A5F"/>
    <w:rsid w:val="00E26097"/>
    <w:rsid w:val="00E31AB4"/>
    <w:rsid w:val="00E726E0"/>
    <w:rsid w:val="00E9322F"/>
    <w:rsid w:val="00EA660D"/>
    <w:rsid w:val="00EA7C05"/>
    <w:rsid w:val="00EC7722"/>
    <w:rsid w:val="00ED546D"/>
    <w:rsid w:val="00ED5C46"/>
    <w:rsid w:val="00EF0381"/>
    <w:rsid w:val="00F172AD"/>
    <w:rsid w:val="00F34E3E"/>
    <w:rsid w:val="00F40953"/>
    <w:rsid w:val="00F56D49"/>
    <w:rsid w:val="00F63118"/>
    <w:rsid w:val="00F7706A"/>
    <w:rsid w:val="00FE63AD"/>
    <w:rsid w:val="00FE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325E82"/>
  <w15:docId w15:val="{BCE56D52-A009-4047-873D-51D3DABAF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D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47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73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707C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83C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3C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3C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C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C2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70B9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EF03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381"/>
  </w:style>
  <w:style w:type="character" w:styleId="PageNumber">
    <w:name w:val="page number"/>
    <w:basedOn w:val="DefaultParagraphFont"/>
    <w:uiPriority w:val="99"/>
    <w:semiHidden/>
    <w:unhideWhenUsed/>
    <w:rsid w:val="00EF0381"/>
  </w:style>
  <w:style w:type="paragraph" w:styleId="Header">
    <w:name w:val="header"/>
    <w:basedOn w:val="Normal"/>
    <w:link w:val="HeaderChar"/>
    <w:uiPriority w:val="99"/>
    <w:unhideWhenUsed/>
    <w:rsid w:val="003957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57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97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202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64411875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26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36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382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00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0684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8839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23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8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40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sha</dc:creator>
  <cp:lastModifiedBy>Aisha Siddiqah Ahmed</cp:lastModifiedBy>
  <cp:revision>3</cp:revision>
  <cp:lastPrinted>2016-10-13T10:46:00Z</cp:lastPrinted>
  <dcterms:created xsi:type="dcterms:W3CDTF">2025-10-20T10:33:00Z</dcterms:created>
  <dcterms:modified xsi:type="dcterms:W3CDTF">2025-10-20T10:41:00Z</dcterms:modified>
</cp:coreProperties>
</file>